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EC7" w:rsidRDefault="007A4EC7" w:rsidP="007A4EC7"/>
    <w:tbl>
      <w:tblPr>
        <w:tblStyle w:val="GridTable1LightAccent3"/>
        <w:tblW w:w="10116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08"/>
        <w:gridCol w:w="2081"/>
        <w:gridCol w:w="996"/>
        <w:gridCol w:w="2081"/>
        <w:gridCol w:w="1450"/>
      </w:tblGrid>
      <w:tr w:rsidR="007A4EC7" w:rsidRPr="00210433" w:rsidTr="00DB0C6F">
        <w:trPr>
          <w:cnfStyle w:val="100000000000"/>
          <w:trHeight w:val="347"/>
        </w:trPr>
        <w:tc>
          <w:tcPr>
            <w:cnfStyle w:val="001000000000"/>
            <w:tcW w:w="10116" w:type="dxa"/>
            <w:gridSpan w:val="5"/>
            <w:tcBorders>
              <w:bottom w:val="single" w:sz="4" w:space="0" w:color="auto"/>
            </w:tcBorders>
            <w:vAlign w:val="center"/>
          </w:tcPr>
          <w:p w:rsidR="007A4EC7" w:rsidRPr="006F786B" w:rsidRDefault="00B67F1C" w:rsidP="00DB0C6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u w:val="single"/>
              </w:rPr>
              <w:t>Additional file 3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B76E8C">
              <w:rPr>
                <w:rFonts w:ascii="Times New Roman" w:hAnsi="Times New Roman"/>
                <w:sz w:val="24"/>
                <w:szCs w:val="24"/>
              </w:rPr>
              <w:t>Table S3</w:t>
            </w:r>
            <w:r w:rsidR="007A4EC7" w:rsidRPr="006F786B">
              <w:rPr>
                <w:rFonts w:ascii="Times New Roman" w:hAnsi="Times New Roman"/>
                <w:sz w:val="24"/>
                <w:szCs w:val="24"/>
              </w:rPr>
              <w:t>: Determinants of Pulmonary Hypertension without Chronic Lung Disease</w:t>
            </w:r>
          </w:p>
        </w:tc>
      </w:tr>
      <w:tr w:rsidR="007A4EC7" w:rsidRPr="00210433" w:rsidTr="00DB0C6F">
        <w:trPr>
          <w:trHeight w:val="347"/>
        </w:trPr>
        <w:tc>
          <w:tcPr>
            <w:cnfStyle w:val="001000000000"/>
            <w:tcW w:w="35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Determinant</w:t>
            </w:r>
          </w:p>
        </w:tc>
        <w:tc>
          <w:tcPr>
            <w:tcW w:w="30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Unadjusted Odds</w:t>
            </w:r>
          </w:p>
        </w:tc>
        <w:tc>
          <w:tcPr>
            <w:tcW w:w="35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Adjusted Odds</w:t>
            </w:r>
          </w:p>
        </w:tc>
      </w:tr>
      <w:tr w:rsidR="007A4EC7" w:rsidRPr="00210433" w:rsidTr="00DB0C6F">
        <w:trPr>
          <w:trHeight w:val="377"/>
        </w:trPr>
        <w:tc>
          <w:tcPr>
            <w:cnfStyle w:val="001000000000"/>
            <w:tcW w:w="35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10433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aOR (95% CI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10433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7A4EC7" w:rsidRPr="00210433" w:rsidTr="00DB0C6F">
        <w:trPr>
          <w:trHeight w:val="393"/>
        </w:trPr>
        <w:tc>
          <w:tcPr>
            <w:cnfStyle w:val="001000000000"/>
            <w:tcW w:w="3508" w:type="dxa"/>
            <w:tcBorders>
              <w:top w:val="single" w:sz="4" w:space="0" w:color="auto"/>
            </w:tcBorders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Age ≥ 55 years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3.44 (1.27 – 9.36)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3.17 (1.05 – 9.6)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7A4EC7" w:rsidRPr="00210433" w:rsidTr="00DB0C6F">
        <w:trPr>
          <w:trHeight w:val="407"/>
        </w:trPr>
        <w:tc>
          <w:tcPr>
            <w:cnfStyle w:val="001000000000"/>
            <w:tcW w:w="3508" w:type="dxa"/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BMI ≥ 30 kg/m</w:t>
            </w:r>
            <w:r w:rsidRPr="0021043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51 (0.22 – 1.14)</w:t>
            </w:r>
          </w:p>
        </w:tc>
        <w:tc>
          <w:tcPr>
            <w:tcW w:w="996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38 (0.13 – 1.09)</w:t>
            </w:r>
          </w:p>
        </w:tc>
        <w:tc>
          <w:tcPr>
            <w:tcW w:w="1450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7A4EC7" w:rsidRPr="00210433" w:rsidTr="00DB0C6F">
        <w:trPr>
          <w:trHeight w:val="407"/>
        </w:trPr>
        <w:tc>
          <w:tcPr>
            <w:cnfStyle w:val="001000000000"/>
            <w:tcW w:w="3508" w:type="dxa"/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79 (0.4 – 1.56)</w:t>
            </w:r>
          </w:p>
        </w:tc>
        <w:tc>
          <w:tcPr>
            <w:tcW w:w="996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450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</w:tr>
      <w:tr w:rsidR="007A4EC7" w:rsidRPr="00210433" w:rsidTr="00DB0C6F">
        <w:trPr>
          <w:trHeight w:val="393"/>
        </w:trPr>
        <w:tc>
          <w:tcPr>
            <w:cnfStyle w:val="001000000000"/>
            <w:tcW w:w="3508" w:type="dxa"/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Systolic BP ≥ 140 mmHg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2.83 (1.04 – 7.82)</w:t>
            </w:r>
          </w:p>
        </w:tc>
        <w:tc>
          <w:tcPr>
            <w:tcW w:w="996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4.23 (1.31 – 13.6)</w:t>
            </w:r>
          </w:p>
        </w:tc>
        <w:tc>
          <w:tcPr>
            <w:tcW w:w="1450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7A4EC7" w:rsidRPr="00210433" w:rsidTr="00DB0C6F">
        <w:trPr>
          <w:trHeight w:val="407"/>
        </w:trPr>
        <w:tc>
          <w:tcPr>
            <w:cnfStyle w:val="001000000000"/>
            <w:tcW w:w="3508" w:type="dxa"/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Diastolic BP ≥ 90 mmHg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1.35 (0.61 – 3)</w:t>
            </w:r>
          </w:p>
        </w:tc>
        <w:tc>
          <w:tcPr>
            <w:tcW w:w="996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237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450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</w:tr>
      <w:tr w:rsidR="007A4EC7" w:rsidRPr="00210433" w:rsidTr="00DB0C6F">
        <w:trPr>
          <w:trHeight w:val="407"/>
        </w:trPr>
        <w:tc>
          <w:tcPr>
            <w:cnfStyle w:val="001000000000"/>
            <w:tcW w:w="3508" w:type="dxa"/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Pulse pressure ≥ 65 mmHg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92 (0.46 – 1.82)</w:t>
            </w:r>
          </w:p>
        </w:tc>
        <w:tc>
          <w:tcPr>
            <w:tcW w:w="996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450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</w:tr>
      <w:tr w:rsidR="007A4EC7" w:rsidRPr="00210433" w:rsidTr="00DB0C6F">
        <w:trPr>
          <w:trHeight w:val="393"/>
        </w:trPr>
        <w:tc>
          <w:tcPr>
            <w:cnfStyle w:val="001000000000"/>
            <w:tcW w:w="3508" w:type="dxa"/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Mean BP ≥ 150 mmHg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79 (0.38 – 1.66)</w:t>
            </w:r>
          </w:p>
        </w:tc>
        <w:tc>
          <w:tcPr>
            <w:tcW w:w="996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  <w:tc>
          <w:tcPr>
            <w:tcW w:w="1450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NC</w:t>
            </w:r>
          </w:p>
        </w:tc>
      </w:tr>
      <w:tr w:rsidR="007A4EC7" w:rsidRPr="00210433" w:rsidTr="00DB0C6F">
        <w:trPr>
          <w:trHeight w:val="407"/>
        </w:trPr>
        <w:tc>
          <w:tcPr>
            <w:cnfStyle w:val="001000000000"/>
            <w:tcW w:w="3508" w:type="dxa"/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Left Atrial Enlargement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4.33 (2.1 – 8.95)</w:t>
            </w:r>
          </w:p>
        </w:tc>
        <w:tc>
          <w:tcPr>
            <w:tcW w:w="996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3.72 (1.7 – 8.17)</w:t>
            </w:r>
          </w:p>
        </w:tc>
        <w:tc>
          <w:tcPr>
            <w:tcW w:w="1450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7A4EC7" w:rsidRPr="00210433" w:rsidTr="00DB0C6F">
        <w:trPr>
          <w:trHeight w:val="407"/>
        </w:trPr>
        <w:tc>
          <w:tcPr>
            <w:cnfStyle w:val="001000000000"/>
            <w:tcW w:w="3508" w:type="dxa"/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Left Ventricular Hypertrophy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3.49 (1.45 – 8.38)</w:t>
            </w:r>
          </w:p>
        </w:tc>
        <w:tc>
          <w:tcPr>
            <w:tcW w:w="996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2.68 ( 1.1 – 6.53)</w:t>
            </w:r>
          </w:p>
        </w:tc>
        <w:tc>
          <w:tcPr>
            <w:tcW w:w="1450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7A4EC7" w:rsidRPr="00210433" w:rsidTr="00DB0C6F">
        <w:trPr>
          <w:trHeight w:val="393"/>
        </w:trPr>
        <w:tc>
          <w:tcPr>
            <w:cnfStyle w:val="001000000000"/>
            <w:tcW w:w="3508" w:type="dxa"/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Ejection Fraction &lt; 55%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6.06 (2.9 – 12.6)</w:t>
            </w:r>
          </w:p>
        </w:tc>
        <w:tc>
          <w:tcPr>
            <w:tcW w:w="996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7.1 (3.2 – 15.8)</w:t>
            </w:r>
          </w:p>
        </w:tc>
        <w:tc>
          <w:tcPr>
            <w:tcW w:w="1450" w:type="dxa"/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4EC7" w:rsidRPr="00210433" w:rsidTr="00DB0C6F">
        <w:trPr>
          <w:trHeight w:val="407"/>
        </w:trPr>
        <w:tc>
          <w:tcPr>
            <w:cnfStyle w:val="001000000000"/>
            <w:tcW w:w="3508" w:type="dxa"/>
            <w:tcBorders>
              <w:bottom w:val="single" w:sz="4" w:space="0" w:color="auto"/>
            </w:tcBorders>
            <w:vAlign w:val="center"/>
          </w:tcPr>
          <w:p w:rsidR="007A4EC7" w:rsidRPr="00210433" w:rsidRDefault="007A4EC7" w:rsidP="00DB0C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Left Heart Disease*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9.14 (4.2 – 20.1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10.7 (4.6 – 24.6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7A4EC7" w:rsidRPr="00210433" w:rsidRDefault="007A4EC7" w:rsidP="00DB0C6F">
            <w:pPr>
              <w:spacing w:line="360" w:lineRule="auto"/>
              <w:jc w:val="center"/>
              <w:cnfStyle w:val="000000000000"/>
              <w:rPr>
                <w:rFonts w:ascii="Times New Roman" w:hAnsi="Times New Roman"/>
                <w:sz w:val="24"/>
                <w:szCs w:val="24"/>
              </w:rPr>
            </w:pPr>
            <w:r w:rsidRPr="00210433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A4EC7" w:rsidTr="00DB0C6F">
        <w:trPr>
          <w:trHeight w:val="407"/>
        </w:trPr>
        <w:tc>
          <w:tcPr>
            <w:cnfStyle w:val="001000000000"/>
            <w:tcW w:w="10116" w:type="dxa"/>
            <w:gridSpan w:val="5"/>
            <w:tcBorders>
              <w:top w:val="single" w:sz="4" w:space="0" w:color="auto"/>
            </w:tcBorders>
            <w:vAlign w:val="center"/>
          </w:tcPr>
          <w:p w:rsidR="007A4EC7" w:rsidRPr="006F786B" w:rsidRDefault="007A4EC7" w:rsidP="00DB0C6F">
            <w:pPr>
              <w:jc w:val="both"/>
              <w:rPr>
                <w:rFonts w:ascii="Times New Roman" w:hAnsi="Times New Roman"/>
                <w:b w:val="0"/>
              </w:rPr>
            </w:pPr>
            <w:r w:rsidRPr="006F786B">
              <w:rPr>
                <w:rFonts w:ascii="Times New Roman" w:hAnsi="Times New Roman"/>
                <w:b w:val="0"/>
              </w:rPr>
              <w:t>*Left Ventricular Hypertrophy with Low ejection fraction and Left Atrial Enlargement</w:t>
            </w:r>
          </w:p>
          <w:p w:rsidR="007A4EC7" w:rsidRDefault="007A4EC7" w:rsidP="00DB0C6F">
            <w:pPr>
              <w:spacing w:line="276" w:lineRule="auto"/>
              <w:jc w:val="both"/>
            </w:pPr>
            <w:r w:rsidRPr="006F786B">
              <w:rPr>
                <w:rFonts w:ascii="Times New Roman" w:hAnsi="Times New Roman"/>
                <w:b w:val="0"/>
              </w:rPr>
              <w:t>BMI: Body Mass Index, BP: Blood Pressure, NC: Not Computed, OR: Odds Ratio, aOR: Adjusted OR, CI: Confidence Interval</w:t>
            </w:r>
          </w:p>
        </w:tc>
      </w:tr>
    </w:tbl>
    <w:p w:rsidR="007A4EC7" w:rsidRPr="009F4627" w:rsidRDefault="007A4EC7" w:rsidP="007A4EC7">
      <w:pPr>
        <w:spacing w:line="480" w:lineRule="auto"/>
        <w:jc w:val="both"/>
        <w:rPr>
          <w:rFonts w:ascii="Times New Roman" w:eastAsia="Arial Unicode MS" w:hAnsi="Times New Roman"/>
          <w:sz w:val="24"/>
          <w:szCs w:val="24"/>
        </w:rPr>
      </w:pPr>
    </w:p>
    <w:p w:rsidR="002F2023" w:rsidRDefault="002F2023"/>
    <w:sectPr w:rsidR="002F2023" w:rsidSect="00833F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7A4EC7"/>
    <w:rsid w:val="00014B31"/>
    <w:rsid w:val="00071357"/>
    <w:rsid w:val="00105F68"/>
    <w:rsid w:val="00157E7D"/>
    <w:rsid w:val="001A5F65"/>
    <w:rsid w:val="001D6E25"/>
    <w:rsid w:val="001E03A3"/>
    <w:rsid w:val="00246E71"/>
    <w:rsid w:val="00267B04"/>
    <w:rsid w:val="002F2023"/>
    <w:rsid w:val="0041134F"/>
    <w:rsid w:val="00437031"/>
    <w:rsid w:val="004C19A9"/>
    <w:rsid w:val="00504E50"/>
    <w:rsid w:val="005226AF"/>
    <w:rsid w:val="005565BA"/>
    <w:rsid w:val="005C0A24"/>
    <w:rsid w:val="005D72FE"/>
    <w:rsid w:val="005E19BB"/>
    <w:rsid w:val="005F0068"/>
    <w:rsid w:val="00681517"/>
    <w:rsid w:val="00681FD5"/>
    <w:rsid w:val="00682B4B"/>
    <w:rsid w:val="00683799"/>
    <w:rsid w:val="00696668"/>
    <w:rsid w:val="00755B63"/>
    <w:rsid w:val="007A4EC7"/>
    <w:rsid w:val="00833F8E"/>
    <w:rsid w:val="008E34FA"/>
    <w:rsid w:val="008E5FAB"/>
    <w:rsid w:val="008E7AD3"/>
    <w:rsid w:val="00994750"/>
    <w:rsid w:val="00997623"/>
    <w:rsid w:val="009A152A"/>
    <w:rsid w:val="009A648B"/>
    <w:rsid w:val="00AB5104"/>
    <w:rsid w:val="00AE5ABC"/>
    <w:rsid w:val="00B205CF"/>
    <w:rsid w:val="00B21E46"/>
    <w:rsid w:val="00B309C6"/>
    <w:rsid w:val="00B40549"/>
    <w:rsid w:val="00B67F1C"/>
    <w:rsid w:val="00B74885"/>
    <w:rsid w:val="00B76E8C"/>
    <w:rsid w:val="00B842EA"/>
    <w:rsid w:val="00B96DA7"/>
    <w:rsid w:val="00BC33AE"/>
    <w:rsid w:val="00C16B27"/>
    <w:rsid w:val="00C16FDE"/>
    <w:rsid w:val="00C22AD7"/>
    <w:rsid w:val="00C81AEA"/>
    <w:rsid w:val="00C82EA8"/>
    <w:rsid w:val="00CA69C6"/>
    <w:rsid w:val="00CB7D9C"/>
    <w:rsid w:val="00CE02AF"/>
    <w:rsid w:val="00CF645E"/>
    <w:rsid w:val="00D204E5"/>
    <w:rsid w:val="00D52805"/>
    <w:rsid w:val="00D56BD0"/>
    <w:rsid w:val="00EB0B4D"/>
    <w:rsid w:val="00EC6A51"/>
    <w:rsid w:val="00EF3921"/>
    <w:rsid w:val="00F14460"/>
    <w:rsid w:val="00F21161"/>
    <w:rsid w:val="00F3750E"/>
    <w:rsid w:val="00FA6F6A"/>
    <w:rsid w:val="00FC0D5D"/>
    <w:rsid w:val="00FE0063"/>
    <w:rsid w:val="00FE5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EC7"/>
    <w:rPr>
      <w:rFonts w:eastAsia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3">
    <w:name w:val="Grid Table 1 Light Accent 3"/>
    <w:basedOn w:val="TableNormal"/>
    <w:uiPriority w:val="46"/>
    <w:rsid w:val="007A4EC7"/>
    <w:pPr>
      <w:spacing w:after="0" w:line="240" w:lineRule="auto"/>
    </w:pPr>
    <w:rPr>
      <w:rFonts w:eastAsia="Times New Roman" w:cs="Times New Roman"/>
      <w:lang w:val="en-US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TANKEU</dc:creator>
  <cp:keywords/>
  <dc:description/>
  <cp:lastModifiedBy>0011692</cp:lastModifiedBy>
  <cp:revision>4</cp:revision>
  <dcterms:created xsi:type="dcterms:W3CDTF">2017-08-10T20:10:00Z</dcterms:created>
  <dcterms:modified xsi:type="dcterms:W3CDTF">2017-11-01T12:27:00Z</dcterms:modified>
</cp:coreProperties>
</file>